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E29" w:rsidRPr="00737E29" w:rsidRDefault="00C24AF1">
      <w:pPr>
        <w:rPr>
          <w:lang w:val="en-US"/>
        </w:rPr>
      </w:pPr>
      <w:r w:rsidRPr="00C24AF1">
        <w:rPr>
          <w:b/>
          <w:bCs/>
          <w:lang w:val="en-US"/>
        </w:rPr>
        <w:t xml:space="preserve">Table </w:t>
      </w:r>
      <w:r w:rsidR="00C12C64">
        <w:rPr>
          <w:b/>
          <w:bCs/>
          <w:lang w:val="en-US"/>
        </w:rPr>
        <w:t>S3</w:t>
      </w:r>
      <w:r w:rsidR="00737E29" w:rsidRPr="00C24AF1">
        <w:rPr>
          <w:b/>
          <w:bCs/>
          <w:lang w:val="en-US"/>
        </w:rPr>
        <w:t>.</w:t>
      </w:r>
      <w:r w:rsidR="00737E29" w:rsidRPr="00737E29">
        <w:rPr>
          <w:lang w:val="en-US"/>
        </w:rPr>
        <w:t xml:space="preserve"> Total number of perfect simple sequence repeats (SSRs) identified within the chloroplast genome of </w:t>
      </w:r>
      <w:bookmarkStart w:id="0" w:name="_GoBack"/>
      <w:proofErr w:type="spellStart"/>
      <w:r w:rsidR="00737E29" w:rsidRPr="00C12C64">
        <w:rPr>
          <w:i/>
          <w:lang w:val="en-US"/>
        </w:rPr>
        <w:t>Tillandisa</w:t>
      </w:r>
      <w:proofErr w:type="spellEnd"/>
      <w:r w:rsidR="00737E29" w:rsidRPr="00C12C64">
        <w:rPr>
          <w:i/>
          <w:lang w:val="en-US"/>
        </w:rPr>
        <w:t xml:space="preserve"> </w:t>
      </w:r>
      <w:proofErr w:type="spellStart"/>
      <w:r w:rsidR="00737E29" w:rsidRPr="00C12C64">
        <w:rPr>
          <w:i/>
          <w:lang w:val="en-US"/>
        </w:rPr>
        <w:t>usneoidies</w:t>
      </w:r>
      <w:bookmarkEnd w:id="0"/>
      <w:proofErr w:type="spellEnd"/>
    </w:p>
    <w:p w:rsidR="00737E29" w:rsidRPr="00737E29" w:rsidRDefault="00737E29">
      <w:pPr>
        <w:rPr>
          <w:lang w:val="en-US"/>
        </w:rPr>
      </w:pP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600"/>
        <w:gridCol w:w="540"/>
        <w:gridCol w:w="480"/>
        <w:gridCol w:w="460"/>
        <w:gridCol w:w="580"/>
        <w:gridCol w:w="480"/>
        <w:gridCol w:w="480"/>
        <w:gridCol w:w="520"/>
        <w:gridCol w:w="500"/>
        <w:gridCol w:w="460"/>
        <w:gridCol w:w="580"/>
        <w:gridCol w:w="400"/>
        <w:gridCol w:w="440"/>
        <w:gridCol w:w="500"/>
        <w:gridCol w:w="500"/>
        <w:gridCol w:w="640"/>
      </w:tblGrid>
      <w:tr w:rsidR="00737E29" w:rsidRPr="00737E29" w:rsidTr="00737E29">
        <w:trPr>
          <w:trHeight w:val="288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Repeats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7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8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2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3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4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5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6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17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Total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/T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40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7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7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66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/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C/G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G/C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8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T/T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C/G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2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G/C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0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T/A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5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CC/GG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CT/AG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GC/CT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GG/CC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TC/AT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AG/CT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AT/AT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CT/AG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TC/ATT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TG/ATT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AAT/ATT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AAAGT/ACTTT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</w:tr>
      <w:tr w:rsidR="00737E29" w:rsidRPr="00737E29" w:rsidTr="00737E2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7E29" w:rsidRPr="00737E29" w:rsidRDefault="00737E29" w:rsidP="00737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E29" w:rsidRPr="00737E29" w:rsidRDefault="00737E29" w:rsidP="00737E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37E2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2</w:t>
            </w:r>
          </w:p>
        </w:tc>
      </w:tr>
    </w:tbl>
    <w:p w:rsidR="00737E29" w:rsidRPr="00737E29" w:rsidRDefault="00737E29">
      <w:pPr>
        <w:rPr>
          <w:lang w:val="en-US"/>
        </w:rPr>
      </w:pPr>
    </w:p>
    <w:sectPr w:rsidR="00737E29" w:rsidRPr="00737E29" w:rsidSect="00737E29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E29"/>
    <w:rsid w:val="00010ECC"/>
    <w:rsid w:val="000A62DB"/>
    <w:rsid w:val="00163787"/>
    <w:rsid w:val="00183DAB"/>
    <w:rsid w:val="001B244B"/>
    <w:rsid w:val="001C458D"/>
    <w:rsid w:val="004F3458"/>
    <w:rsid w:val="0050204F"/>
    <w:rsid w:val="006E6ACD"/>
    <w:rsid w:val="00737E29"/>
    <w:rsid w:val="007A2878"/>
    <w:rsid w:val="007A2FFF"/>
    <w:rsid w:val="007A3A96"/>
    <w:rsid w:val="007A5363"/>
    <w:rsid w:val="007D6B39"/>
    <w:rsid w:val="00824E83"/>
    <w:rsid w:val="00925734"/>
    <w:rsid w:val="00B83437"/>
    <w:rsid w:val="00BB0067"/>
    <w:rsid w:val="00C12C64"/>
    <w:rsid w:val="00C24AF1"/>
    <w:rsid w:val="00C97CF6"/>
    <w:rsid w:val="00CB29F9"/>
    <w:rsid w:val="00D3020A"/>
    <w:rsid w:val="00D82765"/>
    <w:rsid w:val="00DE1C95"/>
    <w:rsid w:val="00E76D89"/>
    <w:rsid w:val="00EB20B4"/>
    <w:rsid w:val="00F04A7F"/>
    <w:rsid w:val="00FB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22E6C"/>
  <w15:chartTrackingRefBased/>
  <w15:docId w15:val="{D786F9BD-120D-4FEF-875F-10A711B85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48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703</Characters>
  <Application>Microsoft Office Word</Application>
  <DocSecurity>0</DocSecurity>
  <Lines>5</Lines>
  <Paragraphs>1</Paragraphs>
  <ScaleCrop>false</ScaleCrop>
  <Company>University of Helsinki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zai, Péter</dc:creator>
  <cp:keywords/>
  <dc:description/>
  <cp:lastModifiedBy>Peter Poczai</cp:lastModifiedBy>
  <cp:revision>3</cp:revision>
  <dcterms:created xsi:type="dcterms:W3CDTF">2016-02-29T09:14:00Z</dcterms:created>
  <dcterms:modified xsi:type="dcterms:W3CDTF">2017-10-23T10:09:00Z</dcterms:modified>
</cp:coreProperties>
</file>